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</w:t>
      </w:r>
    </w:p>
    <w:p>
      <w:pPr>
        <w:pStyle w:val="Normal"/>
        <w:spacing w:lineRule="auto" w:line="300"/>
        <w:rPr>
          <w:sz w:val="24"/>
          <w:szCs w:val="24"/>
        </w:rPr>
      </w:pPr>
      <w:bookmarkStart w:id="0" w:name="_Hlk194867483"/>
      <w:bookmarkEnd w:id="0"/>
      <w:r>
        <w:rPr>
          <w:b/>
          <w:bCs/>
          <w:sz w:val="24"/>
          <w:szCs w:val="24"/>
        </w:rPr>
        <w:t>Table S1.</w:t>
      </w:r>
      <w:r>
        <w:rPr>
          <w:sz w:val="24"/>
          <w:szCs w:val="24"/>
        </w:rPr>
        <w:t xml:space="preserve"> Details of individual goose, including ID, release date, first migration date, body weight, release site, source, type of tracking device used, and species information.</w:t>
      </w:r>
    </w:p>
    <w:tbl>
      <w:tblPr>
        <w:tblW w:w="132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422"/>
        <w:gridCol w:w="2110"/>
        <w:gridCol w:w="1383"/>
        <w:gridCol w:w="1510"/>
        <w:gridCol w:w="1276"/>
        <w:gridCol w:w="2976"/>
        <w:gridCol w:w="1418"/>
      </w:tblGrid>
      <w:tr>
        <w:trPr>
          <w:trHeight w:val="288" w:hRule="atLeast"/>
        </w:trPr>
        <w:tc>
          <w:tcPr>
            <w:tcW w:w="11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I</w:t>
            </w:r>
            <w:r>
              <w:rPr>
                <w:kern w:val="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 xml:space="preserve">Release </w:t>
            </w:r>
            <w:r>
              <w:rPr>
                <w:sz w:val="24"/>
                <w:szCs w:val="24"/>
              </w:rPr>
              <w:t>date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 xml:space="preserve">First migration </w:t>
            </w:r>
            <w:r>
              <w:rPr>
                <w:sz w:val="24"/>
                <w:szCs w:val="24"/>
              </w:rPr>
              <w:t>date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Weight (kg)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lease sit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Source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Tracker type (model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Species</w:t>
            </w:r>
          </w:p>
        </w:tc>
      </w:tr>
      <w:tr>
        <w:trPr>
          <w:trHeight w:val="276" w:hRule="atLeast"/>
        </w:trPr>
        <w:tc>
          <w:tcPr>
            <w:tcW w:w="11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11</w:t>
            </w:r>
          </w:p>
        </w:tc>
        <w:tc>
          <w:tcPr>
            <w:tcW w:w="14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20</w:t>
            </w:r>
          </w:p>
        </w:tc>
        <w:tc>
          <w:tcPr>
            <w:tcW w:w="13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1</w:t>
            </w:r>
          </w:p>
        </w:tc>
        <w:tc>
          <w:tcPr>
            <w:tcW w:w="15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1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2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1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1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2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scu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1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1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1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1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3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1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1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2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3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scu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4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9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2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scu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9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9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QP511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P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QP511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2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P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QP511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2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P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QP511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2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.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P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QP511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2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P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QP511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2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P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QP511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1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4/1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scu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P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HQP51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3/1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22/5/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D</w:t>
            </w:r>
            <w:r>
              <w:rPr>
                <w:kern w:val="0"/>
                <w:sz w:val="24"/>
                <w:szCs w:val="24"/>
                <w:lang w:eastAsia="en-US"/>
              </w:rPr>
              <w:t>ucha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Rescu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P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fabali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1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2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1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1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JXNU2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e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NG4625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0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0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0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1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1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5/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4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2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6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3/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7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  <w:tr>
        <w:trPr>
          <w:trHeight w:val="276" w:hRule="atLeast"/>
        </w:trPr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MTT092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2/26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019/4/7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.6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kern w:val="0"/>
                <w:sz w:val="24"/>
                <w:szCs w:val="24"/>
                <w:lang w:eastAsia="en-US"/>
              </w:rPr>
              <w:t>anjisha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Capture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Backpack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(HQBG3621S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80"/>
              <w:jc w:val="left"/>
              <w:rPr>
                <w:i/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A. albifro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contextualSpacing/>
        <w:rPr>
          <w:sz w:val="24"/>
          <w:szCs w:val="24"/>
        </w:rPr>
      </w:pPr>
      <w:r>
        <w:rPr>
          <w:b/>
          <w:bCs/>
          <w:sz w:val="24"/>
          <w:szCs w:val="24"/>
        </w:rPr>
        <w:t>Table S2.</w:t>
      </w:r>
      <w:r>
        <w:rPr>
          <w:sz w:val="24"/>
          <w:szCs w:val="24"/>
        </w:rPr>
        <w:t xml:space="preserve"> Model selection results for all-subsets multivariate Cox regression</w:t>
      </w:r>
      <w:r>
        <w:rPr>
          <w:sz w:val="24"/>
          <w:szCs w:val="24"/>
        </w:rPr>
        <w:t>.</w:t>
      </w:r>
    </w:p>
    <w:tbl>
      <w:tblPr>
        <w:tblW w:w="150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0"/>
        <w:gridCol w:w="876"/>
        <w:gridCol w:w="948"/>
        <w:gridCol w:w="1460"/>
        <w:gridCol w:w="1283"/>
        <w:gridCol w:w="1030"/>
        <w:gridCol w:w="1150"/>
      </w:tblGrid>
      <w:tr>
        <w:trPr>
          <w:trHeight w:val="276" w:hRule="atLeast"/>
        </w:trPr>
        <w:tc>
          <w:tcPr>
            <w:tcW w:w="83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IC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LogLik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LR_Chisq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LR_pvalue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C_index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NumVars</w:t>
            </w:r>
          </w:p>
        </w:tc>
      </w:tr>
      <w:tr>
        <w:trPr>
          <w:trHeight w:val="276" w:hRule="atLeast"/>
        </w:trPr>
        <w:tc>
          <w:tcPr>
            <w:tcW w:w="83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DSP+Releasetime</w:t>
            </w:r>
          </w:p>
        </w:tc>
        <w:tc>
          <w:tcPr>
            <w:tcW w:w="8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4.92</w:t>
            </w:r>
          </w:p>
        </w:tc>
        <w:tc>
          <w:tcPr>
            <w:tcW w:w="9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6</w:t>
            </w:r>
          </w:p>
        </w:tc>
        <w:tc>
          <w:tcPr>
            <w:tcW w:w="14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3</w:t>
            </w:r>
          </w:p>
        </w:tc>
        <w:tc>
          <w:tcPr>
            <w:tcW w:w="12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10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8</w:t>
            </w:r>
          </w:p>
        </w:tc>
        <w:tc>
          <w:tcPr>
            <w:tcW w:w="11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5.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5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6.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2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6.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6.8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6.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6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6.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6.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6.9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7.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7.0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7.0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7.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5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2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3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3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3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2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2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9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9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8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8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8.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6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0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6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0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0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7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9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9.9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6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1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2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4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2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4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2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4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2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4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2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3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2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3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3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3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3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2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2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2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4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4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5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0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6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6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9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7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9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7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9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9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8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8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8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8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8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8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0.9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6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6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0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6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1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4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2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4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2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3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3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3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3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2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3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4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6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6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9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6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9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7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9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7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7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8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8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9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9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9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9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1.9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0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0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0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6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5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1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1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.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1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4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4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4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2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4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2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4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2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4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2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2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3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2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3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3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3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3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2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3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2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2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4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5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5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5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5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5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5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6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6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9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9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7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9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8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8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8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8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4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9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9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9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7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9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0.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9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6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2.9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6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0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5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5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4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4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1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4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2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4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4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2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3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3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3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3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3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2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4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4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4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4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5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5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5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0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5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9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9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6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9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9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9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9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8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8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8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8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8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9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.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9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3.9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0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6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0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6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0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6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0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6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5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0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5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0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5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0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5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.5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.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5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4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4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4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4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1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4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2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4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4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0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2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2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2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3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2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3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2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3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3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3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2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9.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4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1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0.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1.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5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5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0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6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8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9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7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6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9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7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9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7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7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8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8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8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8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8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8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9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9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9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9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6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9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6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4.9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6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0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1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4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2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4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5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2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3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3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3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3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3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8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2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4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1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5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5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5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5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0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0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6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6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2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6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9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9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9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9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Weight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8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.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8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.8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9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9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9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5.9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6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5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0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.6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0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6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0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6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0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0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5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0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5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5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1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5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1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5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1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4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2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9.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2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59.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.4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1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2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2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3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3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3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3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3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8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3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8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9.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6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9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6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9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6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9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Weight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7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8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VISIB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8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8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8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8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8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5.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9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27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9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Weight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6.9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5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0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1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5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VISI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2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4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8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2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4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9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VISIB+WDS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3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3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2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4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ActAvg+KDE+Weight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5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6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4.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2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3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6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9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6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9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7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9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7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7.9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3.6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6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8.0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6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6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8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9.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7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KDE+Weight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8.1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ActAvg+KDE+Weight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8.3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.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3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VISIB+WDS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8.3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2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Weight+TEMP+VISIB+WDSP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8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VISIB+PRC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8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3.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4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VISIB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8.8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6.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83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VISIB+WDSP+PRCP+Releasetim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9.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1.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4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StayDur+KDE+Weight+TEMP+VISIB+WDSP+PRCP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139.67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-62.83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5.98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542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0.685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DengXian"/>
                <w:color w:val="00000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10:56:00Z</dcterms:created>
  <dc:creator>张 超</dc:creator>
  <dc:description/>
  <cp:keywords/>
  <dc:language>en-US</dc:language>
  <cp:lastModifiedBy>张 超</cp:lastModifiedBy>
  <dcterms:modified xsi:type="dcterms:W3CDTF">2025-04-12T11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2906D67E184D9FB88A7CC416354191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GMyN2E0NDMwOTI0NDM0NTIxNWM4NzMwN2FjNDJjMmEiLCJ1c2VySWQiOiI0NTY2ODQxMTcifQ==</vt:lpwstr>
  </property>
</Properties>
</file>